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80D" w:rsidRDefault="00C93FE9" w:rsidP="00C93FE9">
      <w:pPr>
        <w:widowControl w:val="0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4 Table</w:t>
      </w:r>
      <w:r w:rsidRPr="00340B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340B1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etermined</w:t>
      </w:r>
      <w:r w:rsidRPr="00340B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SU rRNA </w:t>
      </w:r>
      <w:r w:rsidRPr="00340B1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atio</w:t>
      </w:r>
      <w:r w:rsidRPr="00340B17">
        <w:rPr>
          <w:rFonts w:ascii="Times New Roman" w:eastAsia="宋体" w:hAnsi="Times New Roman" w:cs="Times New Roman"/>
          <w:b/>
          <w:bCs/>
          <w:sz w:val="24"/>
          <w:szCs w:val="24"/>
        </w:rPr>
        <w:t>s of</w:t>
      </w:r>
      <w:r w:rsidRPr="00340B1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five reference strains in mock </w:t>
      </w:r>
      <w:r w:rsidRPr="00340B17">
        <w:rPr>
          <w:rFonts w:ascii="Times New Roman" w:eastAsia="宋体" w:hAnsi="Times New Roman" w:cs="Times New Roman"/>
          <w:b/>
          <w:bCs/>
          <w:sz w:val="24"/>
          <w:szCs w:val="24"/>
        </w:rPr>
        <w:t>communities</w:t>
      </w:r>
      <w:r w:rsidRPr="00340B1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fter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RNA-seq</w:t>
      </w:r>
      <w:r w:rsidRPr="00340B1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nalysis by</w:t>
      </w:r>
      <w:r w:rsidRPr="00340B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ifferent </w:t>
      </w:r>
    </w:p>
    <w:p w:rsidR="00C93FE9" w:rsidRPr="00340B17" w:rsidRDefault="00C93FE9" w:rsidP="00C93FE9">
      <w:pPr>
        <w:widowControl w:val="0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40B1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quality controls of </w:t>
      </w:r>
      <w:r w:rsidRPr="00340B17">
        <w:rPr>
          <w:rFonts w:ascii="Times New Roman" w:eastAsia="宋体" w:hAnsi="Times New Roman" w:cs="Times New Roman"/>
          <w:b/>
          <w:bCs/>
          <w:sz w:val="24"/>
          <w:szCs w:val="24"/>
        </w:rPr>
        <w:t>sequence length</w:t>
      </w:r>
      <w:r w:rsidRPr="00340B1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340B17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455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393"/>
        <w:gridCol w:w="1584"/>
        <w:gridCol w:w="2126"/>
        <w:gridCol w:w="1339"/>
        <w:gridCol w:w="1159"/>
        <w:gridCol w:w="1625"/>
        <w:gridCol w:w="1159"/>
        <w:gridCol w:w="1160"/>
        <w:gridCol w:w="1160"/>
      </w:tblGrid>
      <w:tr w:rsidR="00C93FE9" w:rsidRPr="009C7558" w:rsidTr="00066DEE">
        <w:trPr>
          <w:trHeight w:val="215"/>
        </w:trPr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:rsidR="00C93FE9" w:rsidRPr="00066DEE" w:rsidRDefault="00C93FE9" w:rsidP="006D7977">
            <w:pPr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:rsidR="00C93FE9" w:rsidRPr="00066DEE" w:rsidRDefault="00C93FE9" w:rsidP="006D7977">
            <w:pPr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C93FE9" w:rsidRPr="00066DEE" w:rsidRDefault="00C93FE9" w:rsidP="00066DEE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heoretical</w:t>
            </w:r>
            <w:r w:rsid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ratio</w:t>
            </w: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</w:t>
            </w: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66DEE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4123" w:type="dxa"/>
            <w:gridSpan w:val="3"/>
            <w:tcBorders>
              <w:top w:val="single" w:sz="4" w:space="0" w:color="auto"/>
              <w:bottom w:val="nil"/>
            </w:tcBorders>
          </w:tcPr>
          <w:p w:rsidR="00C93FE9" w:rsidRPr="00066DEE" w:rsidRDefault="00C93FE9" w:rsidP="006D797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W</w:t>
            </w: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ithout</w:t>
            </w: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RNA denaturation</w:t>
            </w:r>
          </w:p>
        </w:tc>
        <w:tc>
          <w:tcPr>
            <w:tcW w:w="3479" w:type="dxa"/>
            <w:gridSpan w:val="3"/>
            <w:tcBorders>
              <w:top w:val="single" w:sz="4" w:space="0" w:color="auto"/>
              <w:bottom w:val="nil"/>
            </w:tcBorders>
          </w:tcPr>
          <w:p w:rsidR="00C93FE9" w:rsidRPr="00066DEE" w:rsidRDefault="00C93FE9" w:rsidP="006D797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W</w:t>
            </w: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ith</w:t>
            </w: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RNA denaturation </w:t>
            </w:r>
          </w:p>
        </w:tc>
      </w:tr>
      <w:tr w:rsidR="00C93FE9" w:rsidRPr="009C7558" w:rsidTr="00066DEE">
        <w:trPr>
          <w:trHeight w:val="129"/>
        </w:trPr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:rsidR="00C93FE9" w:rsidRPr="00066DEE" w:rsidRDefault="00C93FE9" w:rsidP="006D7977">
            <w:pPr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:rsidR="00C93FE9" w:rsidRPr="00066DEE" w:rsidRDefault="00C93FE9" w:rsidP="006D7977">
            <w:pPr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C93FE9" w:rsidRPr="00066DEE" w:rsidRDefault="00C93FE9" w:rsidP="006D797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:rsidR="00C93FE9" w:rsidRPr="00066DEE" w:rsidRDefault="00C93FE9" w:rsidP="006D797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&gt;</w:t>
            </w: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0</w:t>
            </w: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0 </w:t>
            </w:r>
            <w:r w:rsidRPr="00066DEE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:rsidR="00C93FE9" w:rsidRPr="00066DEE" w:rsidRDefault="00C93FE9" w:rsidP="006D797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&gt;250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:rsidR="00C93FE9" w:rsidRPr="00066DEE" w:rsidRDefault="00C93FE9" w:rsidP="006D797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&gt;</w:t>
            </w: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6</w:t>
            </w: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:rsidR="00C93FE9" w:rsidRPr="00066DEE" w:rsidRDefault="00C93FE9" w:rsidP="006D797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&gt;</w:t>
            </w: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0</w:t>
            </w: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:rsidR="00C93FE9" w:rsidRPr="00066DEE" w:rsidRDefault="00C93FE9" w:rsidP="006D797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&gt;250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:rsidR="00C93FE9" w:rsidRPr="00066DEE" w:rsidRDefault="00C93FE9" w:rsidP="006D797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&gt;</w:t>
            </w:r>
            <w:r w:rsidRPr="00066DE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6</w:t>
            </w:r>
            <w:r w:rsidRPr="00066DEE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</w:p>
        </w:tc>
      </w:tr>
      <w:tr w:rsidR="00C93FE9" w:rsidRPr="009C7558" w:rsidTr="00066DEE">
        <w:trPr>
          <w:trHeight w:val="122"/>
        </w:trPr>
        <w:tc>
          <w:tcPr>
            <w:tcW w:w="1393" w:type="dxa"/>
            <w:tcBorders>
              <w:top w:val="single" w:sz="4" w:space="0" w:color="auto"/>
            </w:tcBorders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M</w:t>
            </w:r>
            <w:r w:rsidRPr="00066DEE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Cs w:val="21"/>
              </w:rPr>
              <w:t>ock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B. subtili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0.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0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0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0.12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0.16</w:t>
            </w:r>
          </w:p>
        </w:tc>
      </w:tr>
      <w:tr w:rsidR="00C93FE9" w:rsidRPr="009C7558" w:rsidTr="00066DEE">
        <w:trPr>
          <w:trHeight w:val="76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C. caeni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0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24.31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24.18</w:t>
            </w:r>
          </w:p>
        </w:tc>
        <w:tc>
          <w:tcPr>
            <w:tcW w:w="1625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2.15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36.80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22.48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14.21</w:t>
            </w:r>
          </w:p>
        </w:tc>
      </w:tr>
      <w:tr w:rsidR="00C93FE9" w:rsidRPr="009C7558" w:rsidTr="00066DEE">
        <w:trPr>
          <w:trHeight w:val="58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E. coli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625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1.00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1.00</w:t>
            </w:r>
          </w:p>
        </w:tc>
      </w:tr>
      <w:tr w:rsidR="00C93FE9" w:rsidRPr="009C7558" w:rsidTr="00066DEE">
        <w:trPr>
          <w:trHeight w:val="156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H. halobium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0.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04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625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03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0.31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0.22</w:t>
            </w:r>
          </w:p>
        </w:tc>
      </w:tr>
      <w:tr w:rsidR="00C93FE9" w:rsidRPr="009C7558" w:rsidTr="00066DEE">
        <w:trPr>
          <w:trHeight w:val="110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P. pastoris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0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9.62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9.61</w:t>
            </w:r>
          </w:p>
        </w:tc>
        <w:tc>
          <w:tcPr>
            <w:tcW w:w="1625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9.75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9.03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color w:val="000000"/>
                <w:szCs w:val="21"/>
              </w:rPr>
              <w:t>9.17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11.54</w:t>
            </w:r>
          </w:p>
        </w:tc>
      </w:tr>
      <w:tr w:rsidR="00C93FE9" w:rsidRPr="009C7558" w:rsidTr="00066DEE">
        <w:trPr>
          <w:trHeight w:val="122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 xml:space="preserve">Mock </w:t>
            </w:r>
            <w:r w:rsidRPr="00066DEE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Cs w:val="21"/>
              </w:rPr>
              <w:t>2</w:t>
            </w: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B. subtilis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36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36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26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77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2.00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2.09</w:t>
            </w:r>
          </w:p>
        </w:tc>
      </w:tr>
      <w:tr w:rsidR="00C93FE9" w:rsidRPr="009C7558" w:rsidTr="00066DEE">
        <w:trPr>
          <w:trHeight w:val="76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C. caeni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2.93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2.88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49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9.18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4.96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2.48</w:t>
            </w:r>
          </w:p>
        </w:tc>
      </w:tr>
      <w:tr w:rsidR="00C93FE9" w:rsidRPr="009C7558" w:rsidTr="00066DEE">
        <w:trPr>
          <w:trHeight w:val="58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E. coli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1.00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</w:tr>
      <w:tr w:rsidR="00C93FE9" w:rsidRPr="009C7558" w:rsidTr="00066DEE">
        <w:trPr>
          <w:trHeight w:val="156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H. halobium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52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52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40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77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0.83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36</w:t>
            </w:r>
          </w:p>
        </w:tc>
      </w:tr>
      <w:tr w:rsidR="00C93FE9" w:rsidRPr="009C7558" w:rsidTr="00066DEE">
        <w:trPr>
          <w:trHeight w:val="110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P. pastoris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10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10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16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20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1.26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25</w:t>
            </w:r>
          </w:p>
        </w:tc>
      </w:tr>
      <w:tr w:rsidR="00C93FE9" w:rsidRPr="009C7558" w:rsidTr="00066DEE">
        <w:trPr>
          <w:trHeight w:val="122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 xml:space="preserve">Mock </w:t>
            </w:r>
            <w:r w:rsidRPr="00066DEE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Cs w:val="21"/>
              </w:rPr>
              <w:t>3</w:t>
            </w: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B. subtilis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0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0.61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0.60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9.81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9.34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20.86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20.70</w:t>
            </w:r>
          </w:p>
        </w:tc>
      </w:tr>
      <w:tr w:rsidR="00C93FE9" w:rsidRPr="009C7558" w:rsidTr="00066DEE">
        <w:trPr>
          <w:trHeight w:val="76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C. caeni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0.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6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6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08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58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0.35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5</w:t>
            </w:r>
          </w:p>
        </w:tc>
      </w:tr>
      <w:tr w:rsidR="00C93FE9" w:rsidRPr="009C7558" w:rsidTr="00066DEE">
        <w:trPr>
          <w:trHeight w:val="58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E. coli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1.00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1.00</w:t>
            </w:r>
          </w:p>
        </w:tc>
      </w:tr>
      <w:tr w:rsidR="00C93FE9" w:rsidRPr="009C7558" w:rsidTr="00066DEE">
        <w:trPr>
          <w:trHeight w:val="156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H. halobium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10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3.73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3.73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2.85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6.22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6.39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3.00</w:t>
            </w:r>
          </w:p>
        </w:tc>
      </w:tr>
      <w:tr w:rsidR="00C93FE9" w:rsidRPr="009C7558" w:rsidTr="00066DEE">
        <w:trPr>
          <w:trHeight w:val="110"/>
        </w:trPr>
        <w:tc>
          <w:tcPr>
            <w:tcW w:w="1393" w:type="dxa"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</w:pPr>
          </w:p>
        </w:tc>
        <w:tc>
          <w:tcPr>
            <w:tcW w:w="1584" w:type="dxa"/>
            <w:vAlign w:val="center"/>
            <w:hideMark/>
          </w:tcPr>
          <w:p w:rsidR="00C93FE9" w:rsidRPr="00066DEE" w:rsidRDefault="00C93FE9" w:rsidP="006D7977">
            <w:pPr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066DEE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Cs w:val="21"/>
              </w:rPr>
              <w:t>P. pastoris</w:t>
            </w:r>
          </w:p>
        </w:tc>
        <w:tc>
          <w:tcPr>
            <w:tcW w:w="2126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b/>
                <w:szCs w:val="21"/>
              </w:rPr>
              <w:t>0.1</w:t>
            </w:r>
          </w:p>
        </w:tc>
        <w:tc>
          <w:tcPr>
            <w:tcW w:w="1339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1</w:t>
            </w:r>
          </w:p>
        </w:tc>
        <w:tc>
          <w:tcPr>
            <w:tcW w:w="1159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1</w:t>
            </w:r>
          </w:p>
        </w:tc>
        <w:tc>
          <w:tcPr>
            <w:tcW w:w="1625" w:type="dxa"/>
            <w:vAlign w:val="center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1</w:t>
            </w:r>
          </w:p>
        </w:tc>
        <w:tc>
          <w:tcPr>
            <w:tcW w:w="1159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2</w:t>
            </w:r>
          </w:p>
        </w:tc>
        <w:tc>
          <w:tcPr>
            <w:tcW w:w="1160" w:type="dxa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/>
                <w:szCs w:val="21"/>
              </w:rPr>
              <w:t>0.12</w:t>
            </w:r>
          </w:p>
        </w:tc>
        <w:tc>
          <w:tcPr>
            <w:tcW w:w="1160" w:type="dxa"/>
            <w:vAlign w:val="bottom"/>
          </w:tcPr>
          <w:p w:rsidR="00C93FE9" w:rsidRPr="00066DEE" w:rsidRDefault="00C93FE9" w:rsidP="006D7977">
            <w:pPr>
              <w:widowControl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66DEE">
              <w:rPr>
                <w:rFonts w:ascii="Times New Roman" w:eastAsia="等线" w:hAnsi="Times New Roman" w:cs="Times New Roman" w:hint="eastAsia"/>
                <w:szCs w:val="21"/>
              </w:rPr>
              <w:t>0.12</w:t>
            </w:r>
          </w:p>
        </w:tc>
      </w:tr>
    </w:tbl>
    <w:p w:rsidR="005F0638" w:rsidRPr="00FF740B" w:rsidRDefault="005F0638" w:rsidP="005F0638">
      <w:pPr>
        <w:rPr>
          <w:rFonts w:ascii="Times New Roman" w:eastAsia="宋体" w:hAnsi="Times New Roman" w:cs="Times New Roman"/>
          <w:sz w:val="24"/>
          <w:szCs w:val="24"/>
        </w:rPr>
      </w:pPr>
      <w:r w:rsidRPr="00FF740B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FF740B">
        <w:rPr>
          <w:rFonts w:ascii="Times New Roman" w:eastAsia="宋体" w:hAnsi="Times New Roman" w:cs="Times New Roman"/>
          <w:sz w:val="24"/>
          <w:szCs w:val="24"/>
        </w:rPr>
        <w:t xml:space="preserve"> All the ratios were calculated by dividing the number of reads of the relative isolate with </w:t>
      </w:r>
      <w:r w:rsidRPr="00FF740B">
        <w:rPr>
          <w:rFonts w:ascii="Times New Roman" w:eastAsia="宋体" w:hAnsi="Times New Roman" w:cs="Times New Roman"/>
          <w:i/>
          <w:sz w:val="24"/>
          <w:szCs w:val="24"/>
        </w:rPr>
        <w:t>E. coli</w:t>
      </w:r>
      <w:r w:rsidRPr="00FF740B">
        <w:rPr>
          <w:rFonts w:ascii="Times New Roman" w:eastAsia="宋体" w:hAnsi="Times New Roman" w:cs="Times New Roman"/>
          <w:sz w:val="24"/>
          <w:szCs w:val="24"/>
        </w:rPr>
        <w:t xml:space="preserve"> reads.</w:t>
      </w:r>
    </w:p>
    <w:p w:rsidR="00E178D6" w:rsidRDefault="005F0638" w:rsidP="005F0638">
      <w:r w:rsidRPr="00FF740B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b </w:t>
      </w:r>
      <w:r w:rsidRPr="00FF740B">
        <w:rPr>
          <w:rFonts w:ascii="Times New Roman" w:eastAsia="宋体" w:hAnsi="Times New Roman" w:cs="Times New Roman"/>
          <w:sz w:val="24"/>
          <w:szCs w:val="24"/>
        </w:rPr>
        <w:t>Sequence length cut-off values for the quality control of sequences during analyses of RNA-seq datasets.</w:t>
      </w:r>
    </w:p>
    <w:sectPr w:rsidR="00E178D6" w:rsidSect="00C93F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46D" w:rsidRDefault="00DF446D" w:rsidP="00C93FE9">
      <w:r>
        <w:separator/>
      </w:r>
    </w:p>
  </w:endnote>
  <w:endnote w:type="continuationSeparator" w:id="0">
    <w:p w:rsidR="00DF446D" w:rsidRDefault="00DF446D" w:rsidP="00C93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46D" w:rsidRDefault="00DF446D" w:rsidP="00C93FE9">
      <w:r>
        <w:separator/>
      </w:r>
    </w:p>
  </w:footnote>
  <w:footnote w:type="continuationSeparator" w:id="0">
    <w:p w:rsidR="00DF446D" w:rsidRDefault="00DF446D" w:rsidP="00C93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39F"/>
    <w:rsid w:val="00066DEE"/>
    <w:rsid w:val="001A539F"/>
    <w:rsid w:val="003731DD"/>
    <w:rsid w:val="005F0638"/>
    <w:rsid w:val="00C93FE9"/>
    <w:rsid w:val="00DF446D"/>
    <w:rsid w:val="00E178D6"/>
    <w:rsid w:val="00F8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4494A"/>
  <w15:chartTrackingRefBased/>
  <w15:docId w15:val="{30F63D3D-71E8-49E6-B21F-046CA78D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3FE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F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F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FE9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FE9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C93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93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imedes</dc:creator>
  <cp:keywords/>
  <dc:description/>
  <cp:lastModifiedBy>Yanchimedes</cp:lastModifiedBy>
  <cp:revision>5</cp:revision>
  <dcterms:created xsi:type="dcterms:W3CDTF">2017-08-07T07:53:00Z</dcterms:created>
  <dcterms:modified xsi:type="dcterms:W3CDTF">2017-08-18T08:29:00Z</dcterms:modified>
</cp:coreProperties>
</file>